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3F3" w:rsidRPr="00945C15" w:rsidRDefault="00F113F3" w:rsidP="00F113F3">
      <w:pPr>
        <w:spacing w:line="480" w:lineRule="auto"/>
        <w:rPr>
          <w:b/>
          <w:bCs/>
        </w:rPr>
      </w:pPr>
      <w:r w:rsidRPr="00945C15">
        <w:rPr>
          <w:b/>
          <w:bCs/>
        </w:rPr>
        <w:t>Supplementary Information</w:t>
      </w:r>
    </w:p>
    <w:p w:rsidR="00F113F3" w:rsidRPr="00D05607" w:rsidRDefault="00F113F3" w:rsidP="00F113F3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S</w:t>
      </w:r>
      <w:r w:rsidRPr="00D05607">
        <w:t>upplementary Table 1: 10th revision of the international classification of diseases – clinical modification (ICD-10 CM) codes and variables from Nationwide Readmissions Database for analysis.</w:t>
      </w:r>
    </w:p>
    <w:tbl>
      <w:tblPr>
        <w:tblW w:w="56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2730"/>
      </w:tblGrid>
      <w:tr w:rsidR="00F113F3" w:rsidRPr="00D05607" w:rsidTr="00735E96">
        <w:trPr>
          <w:trHeight w:val="415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 xml:space="preserve">Variable 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ICD-10 Code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Fibromyalgia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M797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Rheumatoid arthritis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M069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Chronic heart failure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I50, I130, I131, I132, I110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Coronary heart disease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I251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Long term NSAID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Z791, Z7982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Anticoagulant therapy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Z7901, Z902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COPD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J449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Presence coronary graft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Z951, Z955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CKD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N18, I29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Hypertension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I10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Hyperlipidemia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E78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Morbid obesity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E6601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Smoker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F1721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GERD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K21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Type 2 diabetes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E10, E11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B12 anemia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D50, D51, D52, D649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Tobacco nicotine dependence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Z720, F172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Opioid use disorder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F119, F112, F1121, F1120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Cannabis use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F1120, F12988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Anxiety disorder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F410, F411, F418, F419</w:t>
            </w:r>
          </w:p>
        </w:tc>
      </w:tr>
      <w:tr w:rsidR="00F113F3" w:rsidRPr="00D05607" w:rsidTr="00735E96">
        <w:trPr>
          <w:trHeight w:val="415"/>
        </w:trPr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lastRenderedPageBreak/>
              <w:t>Dialysis</w:t>
            </w:r>
          </w:p>
        </w:tc>
        <w:tc>
          <w:tcPr>
            <w:tcW w:w="273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113F3" w:rsidRPr="00D05607" w:rsidRDefault="00F113F3" w:rsidP="00735E96">
            <w:pPr>
              <w:widowControl w:val="0"/>
            </w:pPr>
            <w:r w:rsidRPr="00D05607">
              <w:t>Z992</w:t>
            </w:r>
          </w:p>
        </w:tc>
      </w:tr>
    </w:tbl>
    <w:p w:rsidR="00F113F3" w:rsidRPr="00D05607" w:rsidRDefault="00F113F3" w:rsidP="00F113F3">
      <w:pPr>
        <w:pStyle w:val="Bibliography"/>
        <w:rPr>
          <w:rFonts w:ascii="Times New Roman" w:hAnsi="Times New Roman" w:cs="Times New Roman"/>
        </w:rPr>
      </w:pPr>
    </w:p>
    <w:p w:rsidR="00F113F3" w:rsidRPr="00D05607" w:rsidRDefault="00F113F3" w:rsidP="00F113F3">
      <w:pPr>
        <w:widowControl w:val="0"/>
        <w:spacing w:line="480" w:lineRule="auto"/>
      </w:pPr>
      <w:r w:rsidRPr="00D05607">
        <w:t>Supplementary Table 2: 10th revision of the international classification of diseases – procedure coding system (ICD-10 PCS) codes and variables from Nationwide Readmissions Database for analysis.</w:t>
      </w:r>
    </w:p>
    <w:tbl>
      <w:tblPr>
        <w:tblW w:w="8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30"/>
        <w:gridCol w:w="4800"/>
      </w:tblGrid>
      <w:tr w:rsidR="00F113F3" w:rsidRPr="00D05607" w:rsidTr="00735E96">
        <w:trPr>
          <w:trHeight w:val="646"/>
        </w:trPr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 xml:space="preserve"> 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05607">
              <w:t xml:space="preserve">  </w:t>
            </w:r>
          </w:p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 xml:space="preserve">  Variable </w:t>
            </w:r>
          </w:p>
        </w:tc>
        <w:tc>
          <w:tcPr>
            <w:tcW w:w="4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ICD-10 PCS Code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  <w:rPr>
                <w:lang w:val="es-ES"/>
              </w:rPr>
            </w:pPr>
            <w:proofErr w:type="spellStart"/>
            <w:r w:rsidRPr="00D05607">
              <w:rPr>
                <w:lang w:val="es-ES"/>
              </w:rPr>
              <w:t>Roux</w:t>
            </w:r>
            <w:proofErr w:type="spellEnd"/>
            <w:r w:rsidRPr="00D05607">
              <w:rPr>
                <w:lang w:val="es-ES"/>
              </w:rPr>
              <w:t xml:space="preserve">-en-Y </w:t>
            </w:r>
            <w:proofErr w:type="spellStart"/>
            <w:r w:rsidRPr="00D05607">
              <w:rPr>
                <w:lang w:val="es-ES"/>
              </w:rPr>
              <w:t>Gastric</w:t>
            </w:r>
            <w:proofErr w:type="spellEnd"/>
            <w:r w:rsidRPr="00D05607">
              <w:rPr>
                <w:lang w:val="es-ES"/>
              </w:rPr>
              <w:t xml:space="preserve"> Bypass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0D164Z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Vertical sleeve gastrectomy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0DB64Z3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 acute renal failure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N990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 sepsis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R65, A41, B377, P36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 blood transfusion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302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 UTI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N390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 PE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I82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 DVT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I26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 cardiac arrest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I46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 MI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I21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 infection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05607">
              <w:t>A419, T8613, N390, T814XX,</w:t>
            </w:r>
          </w:p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 xml:space="preserve">  T868, T80211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 xml:space="preserve"> 90-day respiratory infection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05607">
              <w:t>A084, T857, B349, J069,</w:t>
            </w:r>
          </w:p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 xml:space="preserve">  T827, T835, T8743,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 xml:space="preserve"> 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05607">
              <w:t>T80212, T8469, T835, N995,</w:t>
            </w:r>
          </w:p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 xml:space="preserve">  B348, T8579, T802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lastRenderedPageBreak/>
              <w:t>90-day ventilator dependency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5A1935Z, 5A1945Z, 5A1955Z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 pneumonia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J15, J18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</w:t>
            </w:r>
            <w:r w:rsidRPr="00D05607" w:rsidDel="00D51A88">
              <w:t xml:space="preserve"> </w:t>
            </w:r>
            <w:r w:rsidRPr="00D05607">
              <w:t>delirium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05607">
              <w:t>F05, R400, R401, R4020,</w:t>
            </w:r>
          </w:p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 xml:space="preserve">  R403, R404, R4182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 cerebral infarction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I63, I97811, I97821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</w:t>
            </w:r>
            <w:r w:rsidRPr="00D05607" w:rsidDel="00D51A88">
              <w:t xml:space="preserve"> </w:t>
            </w:r>
            <w:r w:rsidRPr="00D05607">
              <w:t>cardiac arrhythmia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I44, I480, I489, I49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 cardiac Arrest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I46, I97121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</w:t>
            </w:r>
            <w:r w:rsidRPr="00D05607" w:rsidDel="00D51A88">
              <w:t xml:space="preserve"> </w:t>
            </w:r>
            <w:r w:rsidRPr="00D05607">
              <w:t>myocardial infarction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I21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</w:t>
            </w:r>
            <w:r w:rsidRPr="00D05607" w:rsidDel="00D51A88">
              <w:t xml:space="preserve"> </w:t>
            </w:r>
            <w:r w:rsidRPr="00D05607">
              <w:t>heart failure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I97111, I97131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</w:t>
            </w:r>
            <w:r w:rsidRPr="00D05607" w:rsidDel="00D51A88">
              <w:t xml:space="preserve"> </w:t>
            </w:r>
            <w:r w:rsidRPr="00D05607">
              <w:t>other cardiac event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I97191, I973, I9789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 arterial insufficiency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05607">
              <w:t>T81718A, T8172XA, T81710A,</w:t>
            </w:r>
          </w:p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 xml:space="preserve">  T81711A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Ventilator dependency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5A1935Z, 5A1945Z, 5A1955Z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</w:t>
            </w:r>
            <w:r w:rsidRPr="00D05607" w:rsidDel="00D51A88">
              <w:t xml:space="preserve"> </w:t>
            </w:r>
            <w:r w:rsidRPr="00D05607">
              <w:t>pneumothorax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rPr>
                <w:sz w:val="21"/>
                <w:szCs w:val="21"/>
              </w:rPr>
              <w:t>J95811 J95812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05607">
              <w:t xml:space="preserve">90-day </w:t>
            </w:r>
            <w:proofErr w:type="spellStart"/>
            <w:r w:rsidRPr="00D05607">
              <w:t>post operative</w:t>
            </w:r>
            <w:proofErr w:type="spellEnd"/>
            <w:r w:rsidRPr="00D05607">
              <w:t xml:space="preserve"> complications (general)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>K913, K9130, K9131, K9132, K917, K9171,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</w:p>
          <w:p w:rsidR="00F113F3" w:rsidRPr="00D05607" w:rsidRDefault="00F113F3" w:rsidP="00735E96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 xml:space="preserve">    K9172, K918, K9181, K9182, K9183, K91872,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 xml:space="preserve">     K91873, K9189, K940, K941, K942,</w:t>
            </w:r>
          </w:p>
          <w:p w:rsidR="00F113F3" w:rsidRPr="00D05607" w:rsidRDefault="00F113F3" w:rsidP="00735E96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 xml:space="preserve">  K943,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</w:p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rPr>
                <w:sz w:val="21"/>
                <w:szCs w:val="21"/>
              </w:rPr>
              <w:t xml:space="preserve">    K950, K958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</w:t>
            </w:r>
            <w:r w:rsidRPr="00D05607" w:rsidDel="00D51A88">
              <w:t xml:space="preserve"> </w:t>
            </w:r>
            <w:r w:rsidRPr="00D05607">
              <w:t>infection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>K6811, N300, N309, N390, R6520, R6521,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</w:p>
          <w:p w:rsidR="00F113F3" w:rsidRPr="00D05607" w:rsidRDefault="00F113F3" w:rsidP="00735E96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 xml:space="preserve">    R7881, T8112XA, T8140XA, T8141XA,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</w:p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rPr>
                <w:sz w:val="21"/>
                <w:szCs w:val="21"/>
              </w:rPr>
              <w:t xml:space="preserve">    T8142XA, T8143XA, T8144XA, T8149XA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 xml:space="preserve"> 90-day</w:t>
            </w:r>
            <w:r w:rsidRPr="00D05607" w:rsidDel="00D51A88">
              <w:t xml:space="preserve"> </w:t>
            </w:r>
            <w:r w:rsidRPr="00D05607">
              <w:t>pneumonia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>A0103, A0222, A202, A212, A221, A310,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</w:p>
          <w:p w:rsidR="00F113F3" w:rsidRPr="00D05607" w:rsidRDefault="00F113F3" w:rsidP="00735E96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lastRenderedPageBreak/>
              <w:t xml:space="preserve">    A3701, A3711, A3781, A3791, A420, A430,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</w:p>
          <w:p w:rsidR="00F113F3" w:rsidRPr="00D05607" w:rsidRDefault="00F113F3" w:rsidP="00735E96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 xml:space="preserve">    A481, A5484, B012, B052, B0681, B250,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</w:p>
          <w:p w:rsidR="00F113F3" w:rsidRPr="00D05607" w:rsidRDefault="00F113F3" w:rsidP="00735E96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 xml:space="preserve">    B371, B380, B390, B400, B583, B59, B7781,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</w:p>
          <w:p w:rsidR="00F113F3" w:rsidRPr="00D05607" w:rsidRDefault="00F113F3" w:rsidP="00735E96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 xml:space="preserve">    J09X1, J1000, J1001, J1008, J1100, J1108,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</w:p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rPr>
                <w:sz w:val="21"/>
                <w:szCs w:val="21"/>
              </w:rPr>
              <w:t xml:space="preserve">    J12, J13, J14, J15, J16, J17, J18, J95851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lastRenderedPageBreak/>
              <w:t>90-day wound issues/SSI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>T8130XA, T8131XA, T8132XA, T8183XA,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</w:p>
          <w:p w:rsidR="00F113F3" w:rsidRPr="00D05607" w:rsidRDefault="00F113F3" w:rsidP="00735E96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 xml:space="preserve">    T8140XA, T8141XA, T8142XA, T8143XA,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</w:p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rPr>
                <w:sz w:val="21"/>
                <w:szCs w:val="21"/>
              </w:rPr>
              <w:t xml:space="preserve">    T8149XA, L7634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</w:t>
            </w:r>
            <w:r w:rsidRPr="00D05607" w:rsidDel="00D51A88">
              <w:t xml:space="preserve"> </w:t>
            </w:r>
            <w:r w:rsidRPr="00D05607">
              <w:t>shock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>T8110XA, T8111XA, T8112XA, T8119XA,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</w:p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rPr>
                <w:sz w:val="21"/>
                <w:szCs w:val="21"/>
              </w:rPr>
              <w:t xml:space="preserve">    R6521, R570, R571, R578, R579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</w:t>
            </w:r>
            <w:r w:rsidRPr="00D05607" w:rsidDel="00D51A88">
              <w:t xml:space="preserve"> </w:t>
            </w:r>
            <w:r w:rsidRPr="00D05607">
              <w:t>bleeding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>D780, D782, E360, E8981, G973, G975,</w:t>
            </w: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</w:p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1"/>
                <w:szCs w:val="21"/>
              </w:rPr>
            </w:pPr>
            <w:r w:rsidRPr="00D05607">
              <w:rPr>
                <w:sz w:val="21"/>
                <w:szCs w:val="21"/>
              </w:rPr>
              <w:t xml:space="preserve">    I974, I9761, I9762, J9501, J956, J9583, K916, K9184, K9401, K9411, K9421,</w:t>
            </w:r>
          </w:p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rPr>
                <w:sz w:val="21"/>
                <w:szCs w:val="21"/>
              </w:rPr>
              <w:t xml:space="preserve">  K9431, L760, L762, M9681, M9683, N99510, N99520, N99530, N996, N9982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 xml:space="preserve"> 90-day</w:t>
            </w:r>
            <w:r w:rsidRPr="00D05607" w:rsidDel="00D51A88">
              <w:t xml:space="preserve"> </w:t>
            </w:r>
            <w:r w:rsidRPr="00D05607">
              <w:t>blood transfusion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302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</w:t>
            </w:r>
            <w:r w:rsidRPr="00D05607" w:rsidDel="00D51A88">
              <w:t xml:space="preserve"> </w:t>
            </w:r>
            <w:r w:rsidRPr="00D05607">
              <w:t>pulmonary embolism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I26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</w:t>
            </w:r>
            <w:r w:rsidRPr="00D05607" w:rsidDel="00D51A88">
              <w:t xml:space="preserve"> </w:t>
            </w:r>
            <w:r w:rsidRPr="00D05607">
              <w:t>deep vein thrombosis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 xml:space="preserve">I82 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</w:t>
            </w:r>
            <w:r w:rsidRPr="00D05607" w:rsidDel="00D51A88">
              <w:t xml:space="preserve"> </w:t>
            </w:r>
            <w:r w:rsidRPr="00D05607">
              <w:t>acute renal failure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05607">
              <w:t>N990</w:t>
            </w:r>
          </w:p>
        </w:tc>
      </w:tr>
      <w:tr w:rsidR="00F113F3" w:rsidRPr="00D05607" w:rsidTr="00735E96">
        <w:tc>
          <w:tcPr>
            <w:tcW w:w="3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spacing w:line="480" w:lineRule="auto"/>
            </w:pPr>
            <w:r w:rsidRPr="00D05607">
              <w:t>90-day electrolyte derangements</w:t>
            </w:r>
          </w:p>
        </w:tc>
        <w:tc>
          <w:tcPr>
            <w:tcW w:w="4800" w:type="dxa"/>
            <w:tcBorders>
              <w:bottom w:val="single" w:sz="4" w:space="0" w:color="000000"/>
              <w:right w:val="single" w:sz="4" w:space="0" w:color="000000"/>
            </w:tcBorders>
            <w:tcMar>
              <w:top w:w="-267" w:type="dxa"/>
              <w:left w:w="-267" w:type="dxa"/>
              <w:bottom w:w="-267" w:type="dxa"/>
              <w:right w:w="-267" w:type="dxa"/>
            </w:tcMar>
            <w:vAlign w:val="bottom"/>
          </w:tcPr>
          <w:p w:rsidR="00F113F3" w:rsidRPr="00D05607" w:rsidRDefault="00F113F3" w:rsidP="00735E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05607">
              <w:rPr>
                <w:lang w:val="es-ES"/>
              </w:rPr>
              <w:t>E870, E871, E872, E873, E874, E875, E876</w:t>
            </w:r>
          </w:p>
        </w:tc>
      </w:tr>
    </w:tbl>
    <w:p w:rsidR="00F113F3" w:rsidRPr="00D05607" w:rsidRDefault="00F113F3" w:rsidP="00F113F3">
      <w:pPr>
        <w:spacing w:line="480" w:lineRule="auto"/>
        <w:rPr>
          <w:lang w:val="es-ES"/>
        </w:rPr>
      </w:pPr>
    </w:p>
    <w:p w:rsidR="00F113F3" w:rsidRPr="00D05607" w:rsidRDefault="00F113F3" w:rsidP="00F113F3">
      <w:pPr>
        <w:spacing w:line="276" w:lineRule="auto"/>
        <w:rPr>
          <w:lang w:val="es-ES"/>
        </w:rPr>
      </w:pPr>
      <w:r w:rsidRPr="00D05607">
        <w:rPr>
          <w:lang w:val="es-ES"/>
        </w:rPr>
        <w:br w:type="page"/>
      </w:r>
    </w:p>
    <w:p w:rsidR="00F113F3" w:rsidRPr="00D05607" w:rsidRDefault="00F113F3" w:rsidP="00F113F3">
      <w:pPr>
        <w:spacing w:line="480" w:lineRule="auto"/>
      </w:pPr>
      <w:r w:rsidRPr="00D05607">
        <w:lastRenderedPageBreak/>
        <w:t xml:space="preserve">Supplementary Table 3: Propensity matched analysis of lower volume bariatric surgery relative to higher volume bariatric surgery with a caliper band of 0.1 and 4:1 match higher to lower volume bariatrics in the Nationwide Readmissions Database from 2016 to 2022. </w:t>
      </w:r>
    </w:p>
    <w:tbl>
      <w:tblPr>
        <w:tblW w:w="10040" w:type="dxa"/>
        <w:tblLook w:val="04A0" w:firstRow="1" w:lastRow="0" w:firstColumn="1" w:lastColumn="0" w:noHBand="0" w:noVBand="1"/>
      </w:tblPr>
      <w:tblGrid>
        <w:gridCol w:w="2760"/>
        <w:gridCol w:w="3060"/>
        <w:gridCol w:w="2680"/>
        <w:gridCol w:w="1540"/>
      </w:tblGrid>
      <w:tr w:rsidR="00F113F3" w:rsidRPr="00D05607" w:rsidTr="00735E96">
        <w:trPr>
          <w:trHeight w:val="39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5607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5607">
              <w:rPr>
                <w:b/>
                <w:bCs/>
                <w:color w:val="000000"/>
                <w:sz w:val="22"/>
                <w:szCs w:val="22"/>
              </w:rPr>
              <w:t>Higher volume (n=322205)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5607">
              <w:rPr>
                <w:b/>
                <w:bCs/>
                <w:color w:val="000000"/>
                <w:sz w:val="22"/>
                <w:szCs w:val="22"/>
              </w:rPr>
              <w:t>Lower volume (n=84135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5607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113F3" w:rsidRPr="00D05607" w:rsidTr="00735E96">
        <w:trPr>
          <w:trHeight w:val="375"/>
        </w:trPr>
        <w:tc>
          <w:tcPr>
            <w:tcW w:w="10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F113F3" w:rsidRPr="00D05607" w:rsidRDefault="00F113F3" w:rsidP="00735E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5607">
              <w:rPr>
                <w:b/>
                <w:bCs/>
                <w:color w:val="000000"/>
                <w:sz w:val="22"/>
                <w:szCs w:val="22"/>
              </w:rPr>
              <w:t>Variables cohort matched on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262210 (81.38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68445 (81.3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jc w:val="right"/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45.18 (+-12.37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45.08 (+-12.3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jc w:val="right"/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05607">
              <w:rPr>
                <w:color w:val="000000"/>
                <w:sz w:val="22"/>
                <w:szCs w:val="22"/>
              </w:rPr>
              <w:t>Charlson</w:t>
            </w:r>
            <w:proofErr w:type="spellEnd"/>
            <w:r w:rsidRPr="00D05607">
              <w:rPr>
                <w:color w:val="000000"/>
                <w:sz w:val="22"/>
                <w:szCs w:val="22"/>
              </w:rPr>
              <w:t xml:space="preserve"> comorbidity index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0.88 (+-1.2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0.89 (+-1.2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jc w:val="right"/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F113F3" w:rsidRPr="00D05607" w:rsidTr="00735E96">
        <w:trPr>
          <w:trHeight w:val="375"/>
        </w:trPr>
        <w:tc>
          <w:tcPr>
            <w:tcW w:w="10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F113F3" w:rsidRPr="00D05607" w:rsidRDefault="00F113F3" w:rsidP="00735E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5607">
              <w:rPr>
                <w:b/>
                <w:bCs/>
                <w:color w:val="000000"/>
                <w:sz w:val="22"/>
                <w:szCs w:val="22"/>
              </w:rPr>
              <w:t>Outcomes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68 (0.02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24 (0.03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jc w:val="right"/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readmiss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9468 (6.04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8591 (10.21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morbidit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38700 (12.01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5348 (18.24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Length of sta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.73 (+-1.92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.97 (+-2.0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delirium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427 (0.13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228 (0.27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cerebral infarc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290 (0.09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64 (0.19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cardiac arrhythmi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0358 (3.21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3746 (4.4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cardiac arres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235 (0.07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1 (0.11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jc w:val="right"/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myocardial infarc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608 (0.19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290 (0.34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other cardia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40 (0.29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301 (0.36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jc w:val="right"/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ventilator dependenc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231 (0.38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491 (0.58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infec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4974 (1.54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2744 (3.26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pneumoni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2511 (0.78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2263 (2.69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wound issues/SSI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136 (0.35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459 (0.5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shock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484 (0.46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524 (0.62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bleedin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601 (0.5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453 (0.54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jc w:val="right"/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blood transfus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3225 (1.0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201 (1.43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pulmonary embolism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073 (0.33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532 (0.63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deep vein thrombosi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174 (0.36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483 (0.57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acute renal failur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70 (0.02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41 (0.0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complication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281 (0.09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18 (0.14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F113F3" w:rsidRPr="00D05607" w:rsidTr="00735E96">
        <w:trPr>
          <w:trHeight w:val="375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90-day derangement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17488 (5.43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7411 (8.81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113F3" w:rsidRPr="00D05607" w:rsidRDefault="00F113F3" w:rsidP="00735E96">
            <w:pPr>
              <w:rPr>
                <w:color w:val="000000"/>
                <w:sz w:val="22"/>
                <w:szCs w:val="22"/>
              </w:rPr>
            </w:pPr>
            <w:r w:rsidRPr="00D05607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:rsidR="00F113F3" w:rsidRPr="00D05607" w:rsidRDefault="00F113F3" w:rsidP="00F113F3">
      <w:pPr>
        <w:spacing w:line="480" w:lineRule="auto"/>
      </w:pPr>
    </w:p>
    <w:p w:rsidR="00F113F3" w:rsidRDefault="00F113F3" w:rsidP="00F113F3">
      <w:pPr>
        <w:spacing w:line="480" w:lineRule="auto"/>
      </w:pPr>
    </w:p>
    <w:p w:rsidR="00F113F3" w:rsidRPr="00D05607" w:rsidRDefault="00F113F3" w:rsidP="00F113F3">
      <w:pPr>
        <w:widowControl w:val="0"/>
        <w:spacing w:line="480" w:lineRule="auto"/>
      </w:pPr>
      <w:r w:rsidRPr="00D05607">
        <w:t>Supplemental figure 1: CONSORT diagram for inclusion and exclusion criteria for cohort of patients in this study as unweighted values from the Nationwide Readmissions Database.</w:t>
      </w:r>
    </w:p>
    <w:p w:rsidR="00F113F3" w:rsidRPr="00D05607" w:rsidRDefault="00F113F3" w:rsidP="00F113F3">
      <w:pPr>
        <w:widowControl w:val="0"/>
        <w:spacing w:line="480" w:lineRule="auto"/>
      </w:pPr>
      <w:r w:rsidRPr="00D05607">
        <w:rPr>
          <w:noProof/>
          <w:lang w:val="en-PH" w:eastAsia="en-PH"/>
        </w:rPr>
        <w:drawing>
          <wp:inline distT="0" distB="0" distL="0" distR="0" wp14:anchorId="078F847B" wp14:editId="27DA23B9">
            <wp:extent cx="5943600" cy="5876925"/>
            <wp:effectExtent l="0" t="0" r="0" b="9525"/>
            <wp:docPr id="361509483" name="Picture 1" descr="A flowchart of a patient's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284164" name="Picture 1" descr="A flowchart of a patient's flow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7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13F3" w:rsidRPr="00D05607" w:rsidRDefault="00F113F3" w:rsidP="00F113F3">
      <w:pPr>
        <w:widowControl w:val="0"/>
        <w:spacing w:line="480" w:lineRule="auto"/>
      </w:pPr>
      <w:r w:rsidRPr="00D05607">
        <w:t xml:space="preserve">Abbreviations: CONSORT = Consolidated standards of reporting trials, NRD_VISITLINK = unique patient identifier combination, PAY1 = insurance provider information, ZIPINC_QRTL </w:t>
      </w:r>
      <w:r w:rsidRPr="00D05607">
        <w:lastRenderedPageBreak/>
        <w:t>= surrogate for patient income level coded 1-4, PL_NCHS = surrogate for patient city size of residence coded 1-7, TOTCHG = total cost of charges for patient visit.</w:t>
      </w:r>
    </w:p>
    <w:p w:rsidR="00395891" w:rsidRDefault="00395891">
      <w:bookmarkStart w:id="0" w:name="_GoBack"/>
      <w:bookmarkEnd w:id="0"/>
    </w:p>
    <w:sectPr w:rsidR="003958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3F3"/>
    <w:rsid w:val="00014221"/>
    <w:rsid w:val="00027433"/>
    <w:rsid w:val="000A22AA"/>
    <w:rsid w:val="000A5F05"/>
    <w:rsid w:val="001126F3"/>
    <w:rsid w:val="00121517"/>
    <w:rsid w:val="00126CC1"/>
    <w:rsid w:val="00146EDF"/>
    <w:rsid w:val="001A79FB"/>
    <w:rsid w:val="001C4206"/>
    <w:rsid w:val="0020667A"/>
    <w:rsid w:val="002806FF"/>
    <w:rsid w:val="002C61BB"/>
    <w:rsid w:val="00395891"/>
    <w:rsid w:val="003D222F"/>
    <w:rsid w:val="00416F1E"/>
    <w:rsid w:val="004357CA"/>
    <w:rsid w:val="00443879"/>
    <w:rsid w:val="0050474B"/>
    <w:rsid w:val="00533C7D"/>
    <w:rsid w:val="005C1458"/>
    <w:rsid w:val="005F5322"/>
    <w:rsid w:val="006530E7"/>
    <w:rsid w:val="006930ED"/>
    <w:rsid w:val="0069673E"/>
    <w:rsid w:val="006A17CD"/>
    <w:rsid w:val="00715B4D"/>
    <w:rsid w:val="0075253B"/>
    <w:rsid w:val="00792C5C"/>
    <w:rsid w:val="007B41C2"/>
    <w:rsid w:val="00807866"/>
    <w:rsid w:val="00842A60"/>
    <w:rsid w:val="008A1205"/>
    <w:rsid w:val="008F598A"/>
    <w:rsid w:val="00A2743C"/>
    <w:rsid w:val="00A34B98"/>
    <w:rsid w:val="00A93442"/>
    <w:rsid w:val="00B273D2"/>
    <w:rsid w:val="00B31374"/>
    <w:rsid w:val="00B37294"/>
    <w:rsid w:val="00C067F5"/>
    <w:rsid w:val="00C95DB6"/>
    <w:rsid w:val="00D43B3B"/>
    <w:rsid w:val="00E50DBB"/>
    <w:rsid w:val="00E53EDB"/>
    <w:rsid w:val="00EA2C74"/>
    <w:rsid w:val="00F113F3"/>
    <w:rsid w:val="00F1166C"/>
    <w:rsid w:val="00F1185B"/>
    <w:rsid w:val="00F31B32"/>
    <w:rsid w:val="00F360E3"/>
    <w:rsid w:val="00F8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3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113F3"/>
    <w:pPr>
      <w:tabs>
        <w:tab w:val="left" w:pos="384"/>
      </w:tabs>
      <w:spacing w:after="240"/>
      <w:ind w:left="384" w:hanging="384"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3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3F3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3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113F3"/>
    <w:pPr>
      <w:tabs>
        <w:tab w:val="left" w:pos="384"/>
      </w:tabs>
      <w:spacing w:after="240"/>
      <w:ind w:left="384" w:hanging="384"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3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3F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21</Words>
  <Characters>4681</Characters>
  <Application>Microsoft Office Word</Application>
  <DocSecurity>0</DocSecurity>
  <Lines>39</Lines>
  <Paragraphs>10</Paragraphs>
  <ScaleCrop>false</ScaleCrop>
  <Company/>
  <LinksUpToDate>false</LinksUpToDate>
  <CharactersWithSpaces>5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 Rose Balasabas Vallaso</dc:creator>
  <cp:lastModifiedBy>Mell Rose Balasabas Vallaso</cp:lastModifiedBy>
  <cp:revision>1</cp:revision>
  <dcterms:created xsi:type="dcterms:W3CDTF">2025-10-01T00:40:00Z</dcterms:created>
  <dcterms:modified xsi:type="dcterms:W3CDTF">2025-10-01T00:41:00Z</dcterms:modified>
</cp:coreProperties>
</file>